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2FE2B" w14:textId="77777777" w:rsidR="00FC5FD0" w:rsidRPr="00FC5FD0" w:rsidRDefault="00FC5FD0" w:rsidP="006B1238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5FD0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14:paraId="3D508953" w14:textId="778A1D3C" w:rsidR="001030DC" w:rsidRPr="00FC5FD0" w:rsidRDefault="00890C45" w:rsidP="007E51F8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FC5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B1238" w:rsidRPr="00FC5FD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C5FD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20B5F" w:rsidRPr="00FC5FD0">
        <w:rPr>
          <w:rFonts w:ascii="Times New Roman" w:hAnsi="Times New Roman" w:cs="Times New Roman"/>
          <w:b/>
          <w:sz w:val="24"/>
          <w:szCs w:val="24"/>
        </w:rPr>
        <w:t>1</w:t>
      </w:r>
      <w:r w:rsidRPr="00FC5FD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0828" w:rsidRPr="00FC5FD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equences</w:t>
      </w:r>
      <w:r w:rsidR="00F80828" w:rsidRPr="00FC5F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0828" w:rsidRPr="00FC5FD0">
        <w:rPr>
          <w:rFonts w:ascii="Times New Roman" w:hAnsi="Times New Roman" w:cs="Times New Roman" w:hint="eastAsia"/>
          <w:b/>
          <w:sz w:val="24"/>
          <w:szCs w:val="24"/>
        </w:rPr>
        <w:t>of p</w:t>
      </w:r>
      <w:r w:rsidRPr="00FC5FD0">
        <w:rPr>
          <w:rFonts w:ascii="Times New Roman" w:hAnsi="Times New Roman" w:cs="Times New Roman"/>
          <w:b/>
          <w:sz w:val="24"/>
          <w:szCs w:val="24"/>
        </w:rPr>
        <w:t>ri</w:t>
      </w:r>
      <w:r w:rsidRPr="00FC5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r</w:t>
      </w:r>
      <w:r w:rsidR="007E51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5B11BE1" w14:textId="77777777" w:rsidR="00720B5F" w:rsidRPr="00FC5FD0" w:rsidRDefault="00720B5F" w:rsidP="00890C45">
      <w:pPr>
        <w:rPr>
          <w:rFonts w:ascii="Times New Roman" w:hAnsi="Times New Roman" w:cs="Times New Roman"/>
          <w:sz w:val="24"/>
          <w:szCs w:val="24"/>
        </w:rPr>
      </w:pPr>
    </w:p>
    <w:sectPr w:rsidR="00720B5F" w:rsidRPr="00FC5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117BA" w14:textId="77777777" w:rsidR="00030084" w:rsidRDefault="00030084" w:rsidP="00FC5FD0">
      <w:r>
        <w:separator/>
      </w:r>
    </w:p>
  </w:endnote>
  <w:endnote w:type="continuationSeparator" w:id="0">
    <w:p w14:paraId="25BF2A31" w14:textId="77777777" w:rsidR="00030084" w:rsidRDefault="00030084" w:rsidP="00FC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87DDB" w14:textId="77777777" w:rsidR="00030084" w:rsidRDefault="00030084" w:rsidP="00FC5FD0">
      <w:r>
        <w:separator/>
      </w:r>
    </w:p>
  </w:footnote>
  <w:footnote w:type="continuationSeparator" w:id="0">
    <w:p w14:paraId="459CEEF6" w14:textId="77777777" w:rsidR="00030084" w:rsidRDefault="00030084" w:rsidP="00FC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82465B"/>
    <w:multiLevelType w:val="hybridMultilevel"/>
    <w:tmpl w:val="B88A3F20"/>
    <w:lvl w:ilvl="0" w:tplc="5F607C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C4D"/>
    <w:rsid w:val="00030084"/>
    <w:rsid w:val="001030DC"/>
    <w:rsid w:val="0021765D"/>
    <w:rsid w:val="00224B54"/>
    <w:rsid w:val="00331C4D"/>
    <w:rsid w:val="003B5192"/>
    <w:rsid w:val="004334E9"/>
    <w:rsid w:val="00451099"/>
    <w:rsid w:val="00524932"/>
    <w:rsid w:val="006B1238"/>
    <w:rsid w:val="00720B5F"/>
    <w:rsid w:val="00740F48"/>
    <w:rsid w:val="0074332B"/>
    <w:rsid w:val="00744DF5"/>
    <w:rsid w:val="007E51F8"/>
    <w:rsid w:val="0084016A"/>
    <w:rsid w:val="00890C45"/>
    <w:rsid w:val="008D20B4"/>
    <w:rsid w:val="00AC5045"/>
    <w:rsid w:val="00C729F4"/>
    <w:rsid w:val="00D41537"/>
    <w:rsid w:val="00DE3721"/>
    <w:rsid w:val="00F17B61"/>
    <w:rsid w:val="00F80828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52073"/>
  <w15:docId w15:val="{CBD3868F-25FC-40B4-B702-839704E7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0C4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17B61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C5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C5FD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C5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C5F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ling</dc:creator>
  <cp:lastModifiedBy>Cherry</cp:lastModifiedBy>
  <cp:revision>13</cp:revision>
  <cp:lastPrinted>2020-05-01T15:21:00Z</cp:lastPrinted>
  <dcterms:created xsi:type="dcterms:W3CDTF">2020-03-29T11:43:00Z</dcterms:created>
  <dcterms:modified xsi:type="dcterms:W3CDTF">2020-12-16T06:24:00Z</dcterms:modified>
</cp:coreProperties>
</file>